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b w:val="0"/>
        </w:rPr>
      </w:pPr>
      <w:r>
        <w:t>Supplementary Material</w:t>
      </w:r>
    </w:p>
    <w:p w14:paraId="2B2D4A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</w:p>
    <w:p w14:paraId="788BB9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.  Distribution of ESN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rofiles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cross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pecific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hronic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isease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yp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es (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= 719)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5" w:type="dxa"/>
          <w:left w:w="85" w:type="dxa"/>
          <w:bottom w:w="45" w:type="dxa"/>
          <w:right w:w="85" w:type="dxa"/>
        </w:tblCellMar>
      </w:tblPr>
      <w:tblGrid>
        <w:gridCol w:w="1295"/>
        <w:gridCol w:w="1441"/>
        <w:gridCol w:w="1275"/>
        <w:gridCol w:w="1307"/>
        <w:gridCol w:w="1309"/>
        <w:gridCol w:w="1355"/>
        <w:gridCol w:w="979"/>
        <w:gridCol w:w="980"/>
      </w:tblGrid>
      <w:tr w14:paraId="57F87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rPr>
          <w:tblHeader/>
        </w:trPr>
        <w:tc>
          <w:tcPr>
            <w:tcW w:w="6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490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</w:rPr>
              <w:t xml:space="preserve">Chronic </w:t>
            </w:r>
            <w:r>
              <w:rPr>
                <w:rFonts w:hint="eastAsia" w:eastAsia="宋体"/>
                <w:b/>
                <w:bCs/>
                <w:sz w:val="20"/>
                <w:szCs w:val="18"/>
                <w:lang w:val="en-US" w:eastAsia="zh-CN"/>
              </w:rPr>
              <w:t>d</w:t>
            </w:r>
            <w:r>
              <w:rPr>
                <w:rFonts w:hint="default"/>
                <w:b/>
                <w:bCs/>
                <w:sz w:val="20"/>
                <w:szCs w:val="18"/>
              </w:rPr>
              <w:t xml:space="preserve">isease </w:t>
            </w:r>
            <w:r>
              <w:rPr>
                <w:rFonts w:hint="eastAsia" w:eastAsia="宋体"/>
                <w:b/>
                <w:bCs/>
                <w:sz w:val="20"/>
                <w:szCs w:val="18"/>
                <w:lang w:val="en-US" w:eastAsia="zh-CN"/>
              </w:rPr>
              <w:t>t</w:t>
            </w:r>
            <w:r>
              <w:rPr>
                <w:rFonts w:hint="default"/>
                <w:b/>
                <w:bCs/>
                <w:sz w:val="20"/>
                <w:szCs w:val="18"/>
              </w:rPr>
              <w:t>ypes</w:t>
            </w:r>
          </w:p>
          <w:p w14:paraId="01D68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</w:p>
        </w:tc>
        <w:tc>
          <w:tcPr>
            <w:tcW w:w="7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8323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</w:rPr>
              <w:t xml:space="preserve">Overall  </w:t>
            </w:r>
            <w:r>
              <w:rPr>
                <w:rFonts w:hint="default"/>
                <w:b/>
                <w:bCs/>
                <w:sz w:val="20"/>
                <w:szCs w:val="18"/>
              </w:rPr>
              <w:br w:type="textWrapping"/>
            </w:r>
            <w:r>
              <w:rPr>
                <w:rFonts w:hint="default"/>
                <w:b/>
                <w:bCs/>
                <w:sz w:val="20"/>
                <w:szCs w:val="18"/>
              </w:rPr>
              <w:t>N = 719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43B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Low-level neglect</w:t>
            </w:r>
            <w:r>
              <w:rPr>
                <w:rFonts w:hint="default"/>
                <w:b/>
                <w:bCs/>
                <w:sz w:val="20"/>
                <w:szCs w:val="18"/>
              </w:rPr>
              <w:br w:type="textWrapping"/>
            </w: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n1</w:t>
            </w:r>
            <w:r>
              <w:rPr>
                <w:rFonts w:hint="default"/>
                <w:b/>
                <w:bCs/>
                <w:sz w:val="20"/>
                <w:szCs w:val="18"/>
              </w:rPr>
              <w:t xml:space="preserve"> = 252</w:t>
            </w:r>
          </w:p>
        </w:tc>
        <w:tc>
          <w:tcPr>
            <w:tcW w:w="6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DCC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Selective mild neglect</w:t>
            </w:r>
            <w:r>
              <w:rPr>
                <w:rFonts w:hint="default"/>
                <w:b/>
                <w:bCs/>
                <w:sz w:val="20"/>
                <w:szCs w:val="18"/>
              </w:rPr>
              <w:br w:type="textWrapping"/>
            </w: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n3</w:t>
            </w:r>
            <w:r>
              <w:rPr>
                <w:rFonts w:hint="default"/>
                <w:b/>
                <w:bCs/>
                <w:sz w:val="20"/>
                <w:szCs w:val="18"/>
              </w:rPr>
              <w:t xml:space="preserve"> = 271</w:t>
            </w:r>
          </w:p>
        </w:tc>
        <w:tc>
          <w:tcPr>
            <w:tcW w:w="6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1455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 xml:space="preserve">Moderate neglect </w:t>
            </w:r>
            <w:r>
              <w:rPr>
                <w:rFonts w:hint="default"/>
                <w:b/>
                <w:bCs/>
                <w:sz w:val="20"/>
                <w:szCs w:val="18"/>
              </w:rPr>
              <w:br w:type="textWrapping"/>
            </w: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n2</w:t>
            </w:r>
            <w:r>
              <w:rPr>
                <w:rFonts w:hint="default"/>
                <w:b/>
                <w:bCs/>
                <w:sz w:val="20"/>
                <w:szCs w:val="18"/>
              </w:rPr>
              <w:t xml:space="preserve"> = 106</w:t>
            </w:r>
          </w:p>
        </w:tc>
        <w:tc>
          <w:tcPr>
            <w:tcW w:w="68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D8D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 xml:space="preserve">Severe </w:t>
            </w:r>
            <w:r>
              <w:rPr>
                <w:rFonts w:hint="eastAsia"/>
                <w:b/>
                <w:bCs/>
                <w:sz w:val="20"/>
                <w:szCs w:val="18"/>
                <w:lang w:val="en-US" w:eastAsia="zh-CN"/>
              </w:rPr>
              <w:t>n</w:t>
            </w: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 xml:space="preserve">eglect </w:t>
            </w:r>
            <w:r>
              <w:rPr>
                <w:rFonts w:hint="default"/>
                <w:b/>
                <w:bCs/>
                <w:sz w:val="20"/>
                <w:szCs w:val="18"/>
              </w:rPr>
              <w:br w:type="textWrapping"/>
            </w:r>
            <w:r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  <w:t>n4</w:t>
            </w:r>
            <w:r>
              <w:rPr>
                <w:rFonts w:hint="default"/>
                <w:b/>
                <w:bCs/>
                <w:sz w:val="20"/>
                <w:szCs w:val="18"/>
              </w:rPr>
              <w:t xml:space="preserve"> = 90</w:t>
            </w:r>
          </w:p>
        </w:tc>
        <w:tc>
          <w:tcPr>
            <w:tcW w:w="4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22B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b/>
                <w:bCs/>
                <w:i/>
                <w:iCs/>
                <w:sz w:val="20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sym w:font="Symbol" w:char="0063"/>
            </w:r>
            <w:r>
              <w:rPr>
                <w:rFonts w:hint="eastAsia"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030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0"/>
                <w:szCs w:val="18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sz w:val="20"/>
                <w:szCs w:val="18"/>
              </w:rPr>
              <w:t>value</w:t>
            </w:r>
          </w:p>
        </w:tc>
      </w:tr>
      <w:tr w14:paraId="3C040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632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Hypertension</w:t>
            </w:r>
          </w:p>
        </w:tc>
        <w:tc>
          <w:tcPr>
            <w:tcW w:w="72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756B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2BB1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6CF66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6267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349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DD07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eastAsia="宋体"/>
                <w:sz w:val="20"/>
                <w:szCs w:val="18"/>
                <w:lang w:val="en-US" w:eastAsia="zh-CN"/>
              </w:rPr>
            </w:pP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4.661</w:t>
            </w:r>
          </w:p>
        </w:tc>
        <w:tc>
          <w:tcPr>
            <w:tcW w:w="49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98CE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198</w:t>
            </w:r>
          </w:p>
        </w:tc>
      </w:tr>
      <w:tr w14:paraId="12382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68E2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6330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65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2.9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FB57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55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1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C4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70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5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97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17(16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5A26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3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5.6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EB8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4EA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1DE7A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3BA4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9BAE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554(7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1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41C6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97(7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FF1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01(7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D3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9(8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4633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7(7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4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D1DC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6309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09D12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C158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Diabet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B862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F50C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185C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70B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FB68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8AA5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eastAsia="宋体"/>
                <w:sz w:val="20"/>
                <w:szCs w:val="18"/>
                <w:lang w:val="en-US" w:eastAsia="zh-CN"/>
              </w:rPr>
            </w:pP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1.7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6C9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620</w:t>
            </w:r>
          </w:p>
        </w:tc>
      </w:tr>
      <w:tr w14:paraId="7BFE6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202E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437D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565(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8.6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998A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97(7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89B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12(7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C16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8(83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C09A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8(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5.6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ADA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EF63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5ADE9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EDC6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1DB1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54(2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4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D763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55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1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2A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59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1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FA2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18(1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84F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2(2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4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AE8F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2127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202D1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E395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Coronary heart diseas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AE94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E8C3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6D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6D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6F5F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1FF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eastAsia="宋体"/>
                <w:sz w:val="20"/>
                <w:szCs w:val="18"/>
                <w:lang w:val="en-US" w:eastAsia="zh-CN"/>
              </w:rPr>
            </w:pP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2.0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9AB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552</w:t>
            </w:r>
          </w:p>
        </w:tc>
      </w:tr>
      <w:tr w14:paraId="77BBF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01D6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BB54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00(83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4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BB2CE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21(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3.7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6ED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31(85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7C4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4(7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2A1A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74(8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BF65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958D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2349B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C025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ABA8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19(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6.6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C96D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41(16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3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AFD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40(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4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C7E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2(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0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AAE3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6(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7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2DE0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5A44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22C50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2B4E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Strok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0749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407E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A3D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848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332A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2EB0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lang w:val="en-US" w:eastAsia="zh-CN"/>
              </w:rPr>
              <w:t>3.1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5880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367</w:t>
            </w:r>
          </w:p>
        </w:tc>
      </w:tr>
      <w:tr w14:paraId="5982C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4A8B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A743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51(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0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8F88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23(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8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B0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47(9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1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812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100(9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3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81B7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81(90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2E34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D94F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5A68E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35AC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0599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8(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CE5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9(1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21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4(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8.9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C7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6(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5.7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1F2E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9(10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44E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98D6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6BD1D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B0C9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COP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F927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4A27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A6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85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5481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3D56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lang w:val="en-US" w:eastAsia="zh-CN"/>
              </w:rPr>
              <w:t>9.9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3CFD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019</w:t>
            </w:r>
          </w:p>
        </w:tc>
      </w:tr>
      <w:tr w14:paraId="52FC1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8359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4993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640(8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A694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233(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2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34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42(89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3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BA1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6(8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1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7AE9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79(8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7.8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E379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8F6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475FD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7B92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1825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79(1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E611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9(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77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9(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0.7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FC3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20(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8.9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45A0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1(12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2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4ACD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91A9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4276A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B036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Canc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029A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0E17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29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3E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23C5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73A2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lang w:val="en-US" w:eastAsia="zh-CN"/>
              </w:rPr>
              <w:t>11.4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D0D1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0.009</w:t>
            </w:r>
          </w:p>
        </w:tc>
      </w:tr>
      <w:tr w14:paraId="7AF8F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AC2A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 N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6E54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683(</w:t>
            </w:r>
            <w:r>
              <w:rPr>
                <w:rFonts w:hint="eastAsia"/>
                <w:color w:val="auto"/>
                <w:sz w:val="20"/>
                <w:szCs w:val="18"/>
                <w:highlight w:val="none"/>
              </w:rPr>
              <w:t>9</w:t>
            </w:r>
            <w:r>
              <w:rPr>
                <w:rFonts w:hint="eastAsia" w:eastAsia="宋体"/>
                <w:color w:val="auto"/>
                <w:sz w:val="20"/>
                <w:szCs w:val="18"/>
                <w:highlight w:val="none"/>
                <w:lang w:val="en-US" w:eastAsia="zh-CN"/>
              </w:rPr>
              <w:t>5.0</w:t>
            </w:r>
            <w:r>
              <w:rPr>
                <w:rFonts w:hint="eastAsia"/>
                <w:color w:val="auto"/>
                <w:sz w:val="20"/>
                <w:szCs w:val="18"/>
                <w:highlight w:val="none"/>
              </w:rPr>
              <w:t>%</w:t>
            </w:r>
            <w:r>
              <w:rPr>
                <w:rFonts w:hint="eastAsia"/>
                <w:sz w:val="20"/>
                <w:szCs w:val="18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5CED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242(96</w:t>
            </w:r>
            <w:r>
              <w:rPr>
                <w:rFonts w:hint="eastAsia" w:eastAsia="宋体"/>
                <w:sz w:val="20"/>
                <w:szCs w:val="18"/>
                <w:highlight w:val="none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  <w:highlight w:val="none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68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  <w:highlight w:val="none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263(97</w:t>
            </w:r>
            <w:r>
              <w:rPr>
                <w:rFonts w:hint="eastAsia" w:eastAsia="宋体"/>
                <w:sz w:val="20"/>
                <w:szCs w:val="18"/>
                <w:highlight w:val="none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  <w:highlight w:val="none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78E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  <w:highlight w:val="none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98(9</w:t>
            </w:r>
            <w:r>
              <w:rPr>
                <w:rFonts w:hint="eastAsia" w:eastAsia="宋体"/>
                <w:sz w:val="20"/>
                <w:szCs w:val="18"/>
                <w:highlight w:val="none"/>
                <w:lang w:val="en-US" w:eastAsia="zh-CN"/>
              </w:rPr>
              <w:t>2.5</w:t>
            </w:r>
            <w:r>
              <w:rPr>
                <w:rFonts w:hint="eastAsia"/>
                <w:sz w:val="20"/>
                <w:szCs w:val="18"/>
                <w:highlight w:val="none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E81C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18"/>
                <w:highlight w:val="none"/>
              </w:rPr>
              <w:t>80(8</w:t>
            </w:r>
            <w:r>
              <w:rPr>
                <w:rFonts w:hint="eastAsia" w:eastAsia="宋体"/>
                <w:sz w:val="20"/>
                <w:szCs w:val="18"/>
                <w:highlight w:val="none"/>
                <w:lang w:val="en-US" w:eastAsia="zh-CN"/>
              </w:rPr>
              <w:t>8.9</w:t>
            </w:r>
            <w:r>
              <w:rPr>
                <w:rFonts w:hint="eastAsia"/>
                <w:sz w:val="20"/>
                <w:szCs w:val="18"/>
                <w:highlight w:val="none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ADCA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B7F7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  <w:tr w14:paraId="3917A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65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C89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 Yes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3CE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36(5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5B9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0(4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E6F0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(3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0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122F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/>
                <w:sz w:val="20"/>
                <w:szCs w:val="18"/>
              </w:rPr>
            </w:pPr>
            <w:r>
              <w:rPr>
                <w:rFonts w:hint="eastAsia"/>
                <w:sz w:val="20"/>
                <w:szCs w:val="18"/>
              </w:rPr>
              <w:t>8(7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5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008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  <w:r>
              <w:rPr>
                <w:rFonts w:hint="eastAsia"/>
                <w:sz w:val="20"/>
                <w:szCs w:val="18"/>
              </w:rPr>
              <w:t>10(11</w:t>
            </w:r>
            <w:r>
              <w:rPr>
                <w:rFonts w:hint="eastAsia" w:eastAsia="宋体"/>
                <w:sz w:val="20"/>
                <w:szCs w:val="18"/>
                <w:lang w:val="en-US" w:eastAsia="zh-CN"/>
              </w:rPr>
              <w:t>.1</w:t>
            </w:r>
            <w:r>
              <w:rPr>
                <w:rFonts w:hint="eastAsia"/>
                <w:sz w:val="20"/>
                <w:szCs w:val="18"/>
              </w:rPr>
              <w:t>%)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7B0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91D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18"/>
                <w:lang w:val="en-US" w:eastAsia="zh-CN"/>
              </w:rPr>
            </w:pPr>
          </w:p>
        </w:tc>
      </w:tr>
    </w:tbl>
    <w:p w14:paraId="56C032E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sz w:val="20"/>
          <w:szCs w:val="20"/>
        </w:rPr>
        <w:t>COPD, chronic obstructive pulmonary diseas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ESN, </w:t>
      </w:r>
      <w:r>
        <w:rPr>
          <w:rFonts w:hint="default" w:ascii="Times New Roman" w:hAnsi="Times New Roman" w:cs="Times New Roman"/>
          <w:sz w:val="20"/>
          <w:szCs w:val="20"/>
        </w:rPr>
        <w:t>self-neglect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among older adult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 w14:paraId="32B81F7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54F68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2F64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2F64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8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C569E"/>
    <w:rsid w:val="01CE57B8"/>
    <w:rsid w:val="02530D79"/>
    <w:rsid w:val="030B6598"/>
    <w:rsid w:val="04D91F68"/>
    <w:rsid w:val="04DB26FC"/>
    <w:rsid w:val="076A50FD"/>
    <w:rsid w:val="0AEC4F01"/>
    <w:rsid w:val="0B4D6EC8"/>
    <w:rsid w:val="0DB74672"/>
    <w:rsid w:val="10404C1E"/>
    <w:rsid w:val="10A735CE"/>
    <w:rsid w:val="11937B72"/>
    <w:rsid w:val="12107727"/>
    <w:rsid w:val="15E36F0D"/>
    <w:rsid w:val="177E005E"/>
    <w:rsid w:val="17887D5F"/>
    <w:rsid w:val="17905278"/>
    <w:rsid w:val="180C3516"/>
    <w:rsid w:val="19EF40C6"/>
    <w:rsid w:val="1A2068B2"/>
    <w:rsid w:val="1A9016D5"/>
    <w:rsid w:val="1B1A1018"/>
    <w:rsid w:val="1FC55FF4"/>
    <w:rsid w:val="208B2E7C"/>
    <w:rsid w:val="24DE5AEB"/>
    <w:rsid w:val="25907535"/>
    <w:rsid w:val="2A4144C9"/>
    <w:rsid w:val="2AF477D1"/>
    <w:rsid w:val="2D626C81"/>
    <w:rsid w:val="2DF81343"/>
    <w:rsid w:val="2E94467A"/>
    <w:rsid w:val="2ED11FFA"/>
    <w:rsid w:val="30C94CBC"/>
    <w:rsid w:val="322D17D7"/>
    <w:rsid w:val="36373D14"/>
    <w:rsid w:val="381F7DE2"/>
    <w:rsid w:val="3B6224F2"/>
    <w:rsid w:val="3C89546F"/>
    <w:rsid w:val="3DA87AD9"/>
    <w:rsid w:val="3DC50B63"/>
    <w:rsid w:val="40997B88"/>
    <w:rsid w:val="428D716D"/>
    <w:rsid w:val="42DE4B54"/>
    <w:rsid w:val="44B25504"/>
    <w:rsid w:val="47024B89"/>
    <w:rsid w:val="48D12A65"/>
    <w:rsid w:val="49706721"/>
    <w:rsid w:val="4B115364"/>
    <w:rsid w:val="5AB40E78"/>
    <w:rsid w:val="5ADC4D6D"/>
    <w:rsid w:val="5C083565"/>
    <w:rsid w:val="5DFF3AAE"/>
    <w:rsid w:val="60D43015"/>
    <w:rsid w:val="61CD318A"/>
    <w:rsid w:val="63E84DAD"/>
    <w:rsid w:val="651F307E"/>
    <w:rsid w:val="66C9776D"/>
    <w:rsid w:val="68420E31"/>
    <w:rsid w:val="6CCE0EE6"/>
    <w:rsid w:val="6F35349E"/>
    <w:rsid w:val="6F430D12"/>
    <w:rsid w:val="735008A6"/>
    <w:rsid w:val="740274B3"/>
    <w:rsid w:val="76BA331E"/>
    <w:rsid w:val="7B362A78"/>
    <w:rsid w:val="7D032E2D"/>
    <w:rsid w:val="7D7A5265"/>
    <w:rsid w:val="7EEA1BAF"/>
    <w:rsid w:val="7FB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0</Words>
  <Characters>1003</Characters>
  <Lines>6</Lines>
  <Paragraphs>1</Paragraphs>
  <TotalTime>3</TotalTime>
  <ScaleCrop>false</ScaleCrop>
  <LinksUpToDate>false</LinksUpToDate>
  <CharactersWithSpaces>106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蜗牛</cp:lastModifiedBy>
  <cp:lastPrinted>2013-10-03T12:51:00Z</cp:lastPrinted>
  <dcterms:modified xsi:type="dcterms:W3CDTF">2026-01-20T03:52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Y3YTk3MGFjNGJmZmNlNjhmZjQ4MTMxZjc2NzZhNWYiLCJ1c2VySWQiOiIzOTMxNzA3MzI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33234A1672724ABE80984EA4BF562C5A_13</vt:lpwstr>
  </property>
</Properties>
</file>